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669" w:rsidRDefault="00B23669" w:rsidP="00B23669">
      <w:r>
        <w:t>S3 Table: ICD-9-CM codes for post procedural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23669" w:rsidTr="00221AA6">
        <w:trPr>
          <w:trHeight w:val="177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b/>
              </w:rPr>
            </w:pPr>
            <w:r>
              <w:rPr>
                <w:b/>
              </w:rPr>
              <w:t>Post-procedural Complic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b/>
              </w:rPr>
            </w:pPr>
            <w:r>
              <w:rPr>
                <w:b/>
              </w:rPr>
              <w:t>ICD-9-CM codes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b/>
              </w:rPr>
            </w:pPr>
            <w:r>
              <w:rPr>
                <w:b/>
              </w:rPr>
              <w:t>Bleeding complic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669" w:rsidRDefault="00B23669" w:rsidP="00221AA6"/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Gastrointestina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578.9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Unspecified haemorrhag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459.0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Retroperitoneal haemorrhag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568.81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Intracranial haemorrhag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432.9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Intracerebral haemorrhag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431.x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</w:pPr>
            <w:r>
              <w:t>Blood transfu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V58.2, 99.0x (procedure)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ascular complication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669" w:rsidRDefault="00B23669" w:rsidP="00221AA6"/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t-op haemorrhage requiring transfu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99.0 (procedure)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ascular injur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900-904, 998.2, 447, 868.04, 999.7 (diagnosis)</w:t>
            </w:r>
          </w:p>
          <w:p w:rsidR="00B23669" w:rsidRDefault="00B23669" w:rsidP="00221AA6">
            <w:r>
              <w:t>39.31, 39.41, 39.49, 39.52, 39.53, 39.56 - 39.59 39.79 (procedure)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rdiac complication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669" w:rsidRDefault="00B23669" w:rsidP="00221AA6"/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atrogenic cardiac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997.1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ericardial comp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423.0, 423.3 (diagnosis) 47.0 (procedure)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quiring CAB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36.1x, 36.2, 36.31, 36.32, 36.9x</w:t>
            </w:r>
          </w:p>
        </w:tc>
      </w:tr>
      <w:tr w:rsidR="00B23669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st-op stroke/TIA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669" w:rsidRDefault="00B23669" w:rsidP="00221AA6">
            <w:r>
              <w:t>997.00-997.03, 430 – 437.9</w:t>
            </w:r>
          </w:p>
        </w:tc>
      </w:tr>
    </w:tbl>
    <w:p w:rsidR="00B23669" w:rsidRDefault="00B23669" w:rsidP="00B23669"/>
    <w:p w:rsidR="00AE6743" w:rsidRDefault="00AE6743">
      <w:bookmarkStart w:id="0" w:name="_GoBack"/>
      <w:bookmarkEnd w:id="0"/>
    </w:p>
    <w:sectPr w:rsidR="00AE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669"/>
    <w:rsid w:val="000138CC"/>
    <w:rsid w:val="000206B8"/>
    <w:rsid w:val="00024676"/>
    <w:rsid w:val="000305CE"/>
    <w:rsid w:val="00035610"/>
    <w:rsid w:val="000456E0"/>
    <w:rsid w:val="000604B1"/>
    <w:rsid w:val="00074595"/>
    <w:rsid w:val="0007629E"/>
    <w:rsid w:val="00076F25"/>
    <w:rsid w:val="000936BE"/>
    <w:rsid w:val="000A7B7D"/>
    <w:rsid w:val="000C57F9"/>
    <w:rsid w:val="000E0BC5"/>
    <w:rsid w:val="000E6186"/>
    <w:rsid w:val="000F40AC"/>
    <w:rsid w:val="000F6EB9"/>
    <w:rsid w:val="000F7EFD"/>
    <w:rsid w:val="00123AF5"/>
    <w:rsid w:val="001251C6"/>
    <w:rsid w:val="00135447"/>
    <w:rsid w:val="00151312"/>
    <w:rsid w:val="001529DC"/>
    <w:rsid w:val="001552B0"/>
    <w:rsid w:val="00193204"/>
    <w:rsid w:val="001A4721"/>
    <w:rsid w:val="001A5A83"/>
    <w:rsid w:val="001B3376"/>
    <w:rsid w:val="001C2D66"/>
    <w:rsid w:val="001C5040"/>
    <w:rsid w:val="001E0B1D"/>
    <w:rsid w:val="001E689F"/>
    <w:rsid w:val="001F0B6B"/>
    <w:rsid w:val="00230EA5"/>
    <w:rsid w:val="00237F39"/>
    <w:rsid w:val="0024073A"/>
    <w:rsid w:val="00245729"/>
    <w:rsid w:val="00250BE3"/>
    <w:rsid w:val="00251C79"/>
    <w:rsid w:val="00267533"/>
    <w:rsid w:val="00270E93"/>
    <w:rsid w:val="00290CC2"/>
    <w:rsid w:val="002915E3"/>
    <w:rsid w:val="00296159"/>
    <w:rsid w:val="002B7281"/>
    <w:rsid w:val="002C039F"/>
    <w:rsid w:val="002C46EF"/>
    <w:rsid w:val="002C683D"/>
    <w:rsid w:val="002D5467"/>
    <w:rsid w:val="002D67E4"/>
    <w:rsid w:val="002D7332"/>
    <w:rsid w:val="002E7607"/>
    <w:rsid w:val="002F2B98"/>
    <w:rsid w:val="002F7FFB"/>
    <w:rsid w:val="00302EEC"/>
    <w:rsid w:val="00322397"/>
    <w:rsid w:val="00322E07"/>
    <w:rsid w:val="00335E14"/>
    <w:rsid w:val="003361C8"/>
    <w:rsid w:val="00345ACD"/>
    <w:rsid w:val="00352039"/>
    <w:rsid w:val="00354151"/>
    <w:rsid w:val="00356CCD"/>
    <w:rsid w:val="00360D4F"/>
    <w:rsid w:val="0037755A"/>
    <w:rsid w:val="003776BF"/>
    <w:rsid w:val="00380410"/>
    <w:rsid w:val="00380A6B"/>
    <w:rsid w:val="003B5DB2"/>
    <w:rsid w:val="003D5929"/>
    <w:rsid w:val="003F1031"/>
    <w:rsid w:val="003F150C"/>
    <w:rsid w:val="00405F71"/>
    <w:rsid w:val="00412037"/>
    <w:rsid w:val="00421C75"/>
    <w:rsid w:val="00426E2F"/>
    <w:rsid w:val="00432DB3"/>
    <w:rsid w:val="00432F29"/>
    <w:rsid w:val="00442D97"/>
    <w:rsid w:val="00445A24"/>
    <w:rsid w:val="00445CB7"/>
    <w:rsid w:val="00457C70"/>
    <w:rsid w:val="004711AA"/>
    <w:rsid w:val="00474BE2"/>
    <w:rsid w:val="00474BEE"/>
    <w:rsid w:val="00474D3C"/>
    <w:rsid w:val="004903C2"/>
    <w:rsid w:val="00490FFF"/>
    <w:rsid w:val="004A0398"/>
    <w:rsid w:val="004A4CD3"/>
    <w:rsid w:val="004A57AB"/>
    <w:rsid w:val="004B1272"/>
    <w:rsid w:val="004B160A"/>
    <w:rsid w:val="004B6009"/>
    <w:rsid w:val="004C0A11"/>
    <w:rsid w:val="004D3A9B"/>
    <w:rsid w:val="004F54DD"/>
    <w:rsid w:val="00502EA3"/>
    <w:rsid w:val="00506737"/>
    <w:rsid w:val="00524152"/>
    <w:rsid w:val="005255D9"/>
    <w:rsid w:val="005263F1"/>
    <w:rsid w:val="005346E1"/>
    <w:rsid w:val="00541167"/>
    <w:rsid w:val="00561449"/>
    <w:rsid w:val="005615E5"/>
    <w:rsid w:val="0056569F"/>
    <w:rsid w:val="00574470"/>
    <w:rsid w:val="00584DAC"/>
    <w:rsid w:val="00590064"/>
    <w:rsid w:val="00593E5C"/>
    <w:rsid w:val="005C08B8"/>
    <w:rsid w:val="005C22C9"/>
    <w:rsid w:val="005C5B5B"/>
    <w:rsid w:val="005C6454"/>
    <w:rsid w:val="005D323F"/>
    <w:rsid w:val="005D71EC"/>
    <w:rsid w:val="005D7A58"/>
    <w:rsid w:val="005E0052"/>
    <w:rsid w:val="005E25DF"/>
    <w:rsid w:val="005E7D5C"/>
    <w:rsid w:val="006012E5"/>
    <w:rsid w:val="006135F4"/>
    <w:rsid w:val="006175A4"/>
    <w:rsid w:val="006272B5"/>
    <w:rsid w:val="00636224"/>
    <w:rsid w:val="00637AE9"/>
    <w:rsid w:val="006500A1"/>
    <w:rsid w:val="00650E84"/>
    <w:rsid w:val="0067280B"/>
    <w:rsid w:val="0068415E"/>
    <w:rsid w:val="006A4448"/>
    <w:rsid w:val="006B7A6E"/>
    <w:rsid w:val="006C00D0"/>
    <w:rsid w:val="006C1CB5"/>
    <w:rsid w:val="006D0FE9"/>
    <w:rsid w:val="006F0A3C"/>
    <w:rsid w:val="006F2CD2"/>
    <w:rsid w:val="0070109C"/>
    <w:rsid w:val="00704199"/>
    <w:rsid w:val="00705C7A"/>
    <w:rsid w:val="00721F92"/>
    <w:rsid w:val="007229F8"/>
    <w:rsid w:val="007248C9"/>
    <w:rsid w:val="00731EC4"/>
    <w:rsid w:val="00734BD4"/>
    <w:rsid w:val="00735A43"/>
    <w:rsid w:val="00741A14"/>
    <w:rsid w:val="00744681"/>
    <w:rsid w:val="00744ED0"/>
    <w:rsid w:val="007521D4"/>
    <w:rsid w:val="00757A40"/>
    <w:rsid w:val="0079354A"/>
    <w:rsid w:val="0079563E"/>
    <w:rsid w:val="007A4792"/>
    <w:rsid w:val="007C0106"/>
    <w:rsid w:val="007C3CF5"/>
    <w:rsid w:val="007C470E"/>
    <w:rsid w:val="007D0295"/>
    <w:rsid w:val="007F7BA2"/>
    <w:rsid w:val="00801726"/>
    <w:rsid w:val="00821DE4"/>
    <w:rsid w:val="00855E58"/>
    <w:rsid w:val="00863E0B"/>
    <w:rsid w:val="0086456A"/>
    <w:rsid w:val="00870723"/>
    <w:rsid w:val="00871535"/>
    <w:rsid w:val="008762DC"/>
    <w:rsid w:val="00880B6B"/>
    <w:rsid w:val="0088592E"/>
    <w:rsid w:val="00885D55"/>
    <w:rsid w:val="008B5D33"/>
    <w:rsid w:val="008C55D9"/>
    <w:rsid w:val="008C5889"/>
    <w:rsid w:val="008C779A"/>
    <w:rsid w:val="008E01A5"/>
    <w:rsid w:val="008E6BD1"/>
    <w:rsid w:val="00902FA9"/>
    <w:rsid w:val="00904328"/>
    <w:rsid w:val="009118D2"/>
    <w:rsid w:val="009229A9"/>
    <w:rsid w:val="009372B1"/>
    <w:rsid w:val="009445FB"/>
    <w:rsid w:val="00957293"/>
    <w:rsid w:val="0095755A"/>
    <w:rsid w:val="00986009"/>
    <w:rsid w:val="00987945"/>
    <w:rsid w:val="009924F7"/>
    <w:rsid w:val="009A4D99"/>
    <w:rsid w:val="009B05FB"/>
    <w:rsid w:val="009B4708"/>
    <w:rsid w:val="009D6B67"/>
    <w:rsid w:val="009D7F8B"/>
    <w:rsid w:val="009E5327"/>
    <w:rsid w:val="009E796E"/>
    <w:rsid w:val="009E7D84"/>
    <w:rsid w:val="009F6838"/>
    <w:rsid w:val="00A264D3"/>
    <w:rsid w:val="00A31C2A"/>
    <w:rsid w:val="00A33D3E"/>
    <w:rsid w:val="00A552FB"/>
    <w:rsid w:val="00A5596D"/>
    <w:rsid w:val="00A8087B"/>
    <w:rsid w:val="00A83AB7"/>
    <w:rsid w:val="00A868C5"/>
    <w:rsid w:val="00A900B1"/>
    <w:rsid w:val="00A94632"/>
    <w:rsid w:val="00A94D14"/>
    <w:rsid w:val="00AA1EDE"/>
    <w:rsid w:val="00AA22BE"/>
    <w:rsid w:val="00AA2417"/>
    <w:rsid w:val="00AB518A"/>
    <w:rsid w:val="00AB522C"/>
    <w:rsid w:val="00AC04EF"/>
    <w:rsid w:val="00AC52DD"/>
    <w:rsid w:val="00AE33E1"/>
    <w:rsid w:val="00AE4166"/>
    <w:rsid w:val="00AE6743"/>
    <w:rsid w:val="00AE71AC"/>
    <w:rsid w:val="00AF238A"/>
    <w:rsid w:val="00AF2754"/>
    <w:rsid w:val="00B0464E"/>
    <w:rsid w:val="00B07C9C"/>
    <w:rsid w:val="00B23669"/>
    <w:rsid w:val="00B26BF9"/>
    <w:rsid w:val="00B2795E"/>
    <w:rsid w:val="00B338F8"/>
    <w:rsid w:val="00B417C1"/>
    <w:rsid w:val="00B6741B"/>
    <w:rsid w:val="00B74300"/>
    <w:rsid w:val="00B92432"/>
    <w:rsid w:val="00BA132A"/>
    <w:rsid w:val="00BB3EF6"/>
    <w:rsid w:val="00BC55C6"/>
    <w:rsid w:val="00BD00D8"/>
    <w:rsid w:val="00BF79C9"/>
    <w:rsid w:val="00C00C04"/>
    <w:rsid w:val="00C03416"/>
    <w:rsid w:val="00C36B36"/>
    <w:rsid w:val="00C430BA"/>
    <w:rsid w:val="00C45798"/>
    <w:rsid w:val="00C57CFB"/>
    <w:rsid w:val="00C766C2"/>
    <w:rsid w:val="00C850D3"/>
    <w:rsid w:val="00CA1D7E"/>
    <w:rsid w:val="00CA3F9B"/>
    <w:rsid w:val="00CB16DE"/>
    <w:rsid w:val="00CB29AC"/>
    <w:rsid w:val="00CB69B2"/>
    <w:rsid w:val="00CC08CF"/>
    <w:rsid w:val="00CC0951"/>
    <w:rsid w:val="00CD6D48"/>
    <w:rsid w:val="00CE3534"/>
    <w:rsid w:val="00CF604A"/>
    <w:rsid w:val="00D1381C"/>
    <w:rsid w:val="00D211BA"/>
    <w:rsid w:val="00D26D67"/>
    <w:rsid w:val="00D35E33"/>
    <w:rsid w:val="00D539B0"/>
    <w:rsid w:val="00D554D7"/>
    <w:rsid w:val="00D603A4"/>
    <w:rsid w:val="00D742B0"/>
    <w:rsid w:val="00D856EA"/>
    <w:rsid w:val="00DA238F"/>
    <w:rsid w:val="00DB0E70"/>
    <w:rsid w:val="00DC3A55"/>
    <w:rsid w:val="00DC525E"/>
    <w:rsid w:val="00DC6173"/>
    <w:rsid w:val="00DD1552"/>
    <w:rsid w:val="00DD65D2"/>
    <w:rsid w:val="00DE19FE"/>
    <w:rsid w:val="00DE4E75"/>
    <w:rsid w:val="00DE584F"/>
    <w:rsid w:val="00DE5E61"/>
    <w:rsid w:val="00E00D23"/>
    <w:rsid w:val="00E02E5B"/>
    <w:rsid w:val="00E0654B"/>
    <w:rsid w:val="00E2084B"/>
    <w:rsid w:val="00E22D83"/>
    <w:rsid w:val="00E346BC"/>
    <w:rsid w:val="00E4042B"/>
    <w:rsid w:val="00E46949"/>
    <w:rsid w:val="00E5769C"/>
    <w:rsid w:val="00E72091"/>
    <w:rsid w:val="00E945DD"/>
    <w:rsid w:val="00EA3340"/>
    <w:rsid w:val="00EC44C9"/>
    <w:rsid w:val="00ED17DD"/>
    <w:rsid w:val="00ED34DE"/>
    <w:rsid w:val="00ED4940"/>
    <w:rsid w:val="00EE1FD4"/>
    <w:rsid w:val="00EE516B"/>
    <w:rsid w:val="00EF44FD"/>
    <w:rsid w:val="00F1077C"/>
    <w:rsid w:val="00F16AE4"/>
    <w:rsid w:val="00F26D14"/>
    <w:rsid w:val="00F63AA4"/>
    <w:rsid w:val="00F64E3F"/>
    <w:rsid w:val="00F65373"/>
    <w:rsid w:val="00F756CA"/>
    <w:rsid w:val="00F7621B"/>
    <w:rsid w:val="00F930AF"/>
    <w:rsid w:val="00F96E81"/>
    <w:rsid w:val="00FA1A99"/>
    <w:rsid w:val="00FC0FCC"/>
    <w:rsid w:val="00FC60CF"/>
    <w:rsid w:val="00FD5029"/>
    <w:rsid w:val="00FF0947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A7EFB-CE54-421C-A885-06E12CF75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66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66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1</cp:revision>
  <dcterms:created xsi:type="dcterms:W3CDTF">2018-08-23T19:41:00Z</dcterms:created>
  <dcterms:modified xsi:type="dcterms:W3CDTF">2018-08-23T19:41:00Z</dcterms:modified>
</cp:coreProperties>
</file>